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AD182" w14:textId="7EEEBF47" w:rsidR="00A362E9" w:rsidRPr="00DC7EDF" w:rsidRDefault="00DC7EDF" w:rsidP="00A362E9">
      <w:pPr>
        <w:rPr>
          <w:rStyle w:val="normaltextrun"/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</w:pPr>
      <w:r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 xml:space="preserve">Additional file </w:t>
      </w:r>
      <w:r w:rsidR="4295A1D6">
        <w:rPr>
          <w:rStyle w:val="normaltextrun"/>
          <w:rFonts w:ascii="Arial" w:hAnsi="Arial" w:cs="Arial"/>
          <w:b/>
          <w:bCs/>
          <w:color w:val="000000"/>
          <w:shd w:val="clear" w:color="auto" w:fill="FFFFFF"/>
          <w:lang w:val="en-US"/>
        </w:rPr>
        <w:t>5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. Characteristics of the prehabilitation programs (n</w:t>
      </w:r>
      <w:r w:rsidR="009671CE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=</w:t>
      </w:r>
      <w:r w:rsidR="009671CE"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r>
        <w:rPr>
          <w:rStyle w:val="normaltextrun"/>
          <w:rFonts w:ascii="Arial" w:hAnsi="Arial" w:cs="Arial"/>
          <w:color w:val="000000"/>
          <w:shd w:val="clear" w:color="auto" w:fill="FFFFFF"/>
          <w:lang w:val="en-US"/>
        </w:rPr>
        <w:t>25)</w:t>
      </w:r>
      <w:r w:rsidRPr="00DC7EDF">
        <w:rPr>
          <w:rStyle w:val="eop"/>
          <w:rFonts w:ascii="Arial" w:hAnsi="Arial" w:cs="Arial"/>
          <w:color w:val="000000"/>
          <w:shd w:val="clear" w:color="auto" w:fill="FFFFFF"/>
          <w:lang w:val="en-US"/>
        </w:rPr>
        <w:t> </w:t>
      </w:r>
    </w:p>
    <w:tbl>
      <w:tblPr>
        <w:tblW w:w="14593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6"/>
        <w:gridCol w:w="1399"/>
        <w:gridCol w:w="1436"/>
        <w:gridCol w:w="2284"/>
        <w:gridCol w:w="1134"/>
        <w:gridCol w:w="1134"/>
        <w:gridCol w:w="1835"/>
        <w:gridCol w:w="1029"/>
        <w:gridCol w:w="1125"/>
        <w:gridCol w:w="1681"/>
      </w:tblGrid>
      <w:tr w:rsidR="00DB08E4" w:rsidRPr="00A442ED" w14:paraId="36B382E0" w14:textId="77777777" w:rsidTr="00DB08E4">
        <w:trPr>
          <w:trHeight w:val="945"/>
          <w:jc w:val="center"/>
        </w:trPr>
        <w:tc>
          <w:tcPr>
            <w:tcW w:w="15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50FFB21" w14:textId="77777777" w:rsidR="00DC7EDF" w:rsidRPr="00A442ED" w:rsidRDefault="00DC7EDF" w:rsidP="777C1EC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777C1EC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Study ID</w:t>
            </w:r>
            <w:r w:rsidRPr="777C1EC7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 </w:t>
            </w:r>
            <w:r w:rsidRPr="777C1EC7">
              <w:rPr>
                <w:rFonts w:ascii="Arial" w:eastAsia="Times New Roman" w:hAnsi="Arial" w:cs="Arial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9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A765EC2" w14:textId="371914DA" w:rsidR="5D6944F5" w:rsidRDefault="5D6944F5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Type training</w:t>
            </w:r>
          </w:p>
        </w:tc>
        <w:tc>
          <w:tcPr>
            <w:tcW w:w="143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04FC0CC" w14:textId="575D3FA9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Duration (minutes)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 </w:t>
            </w:r>
          </w:p>
          <w:p w14:paraId="1EA43CA9" w14:textId="2F6020F2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Length (weeks)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 </w:t>
            </w:r>
          </w:p>
          <w:p w14:paraId="1DB7DE1D" w14:textId="15DCA2A2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Frequency (sessions/week)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 </w:t>
            </w:r>
          </w:p>
        </w:tc>
        <w:tc>
          <w:tcPr>
            <w:tcW w:w="228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1D0B349" w14:textId="4C57D59A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Components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 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E7ACC91" w14:textId="60AA49FD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Sessions before surgery/after surgery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 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806905F" w14:textId="7FE54EF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Adherence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 </w:t>
            </w:r>
          </w:p>
          <w:p w14:paraId="6EDD611A" w14:textId="1B1354B1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(%)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 </w:t>
            </w:r>
          </w:p>
        </w:tc>
        <w:tc>
          <w:tcPr>
            <w:tcW w:w="18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DE3256C" w14:textId="4FA4C0A0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Intensity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 </w:t>
            </w:r>
          </w:p>
        </w:tc>
        <w:tc>
          <w:tcPr>
            <w:tcW w:w="102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E1F6731" w14:textId="7E7E880C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Setting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 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5C69D2B" w14:textId="573630F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Supervised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 </w:t>
            </w:r>
          </w:p>
        </w:tc>
        <w:tc>
          <w:tcPr>
            <w:tcW w:w="168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F883058" w14:textId="55015044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CO"/>
              </w:rPr>
              <w:t>Multidisciplinary team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 </w:t>
            </w:r>
          </w:p>
        </w:tc>
      </w:tr>
      <w:tr w:rsidR="00DB08E4" w:rsidRPr="007651BE" w14:paraId="7B6A7187" w14:textId="77777777" w:rsidTr="00DB08E4">
        <w:trPr>
          <w:trHeight w:val="1006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B09C3A" w14:textId="287E3645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2D868949">
              <w:rPr>
                <w:rFonts w:ascii="Arial" w:eastAsia="Times New Roman" w:hAnsi="Arial" w:cs="Arial"/>
                <w:color w:val="444444"/>
                <w:sz w:val="16"/>
                <w:szCs w:val="16"/>
                <w:lang w:val="en-US" w:eastAsia="es-CO"/>
              </w:rPr>
              <w:t>Banerjee 2018</w:t>
            </w:r>
            <w:r w:rsidR="044F1CD7" w:rsidRPr="2D868949">
              <w:rPr>
                <w:rFonts w:ascii="Arial" w:eastAsia="Times New Roman" w:hAnsi="Arial" w:cs="Arial"/>
                <w:color w:val="444444"/>
                <w:sz w:val="16"/>
                <w:szCs w:val="16"/>
                <w:lang w:val="en-US" w:eastAsia="es-CO"/>
              </w:rPr>
              <w:t xml:space="preserve"> (47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E199238" w14:textId="6D672149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aerobic training (HIIIT)</w:t>
            </w:r>
          </w:p>
          <w:p w14:paraId="7BD2C826" w14:textId="7254A8F2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026C14DC" w14:textId="248BD3DA" w:rsidR="642908C7" w:rsidRPr="007651BE" w:rsidRDefault="642908C7" w:rsidP="00DB08E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usual care</w:t>
            </w:r>
          </w:p>
          <w:p w14:paraId="1022BC75" w14:textId="2484A511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A42D558" w14:textId="77777777" w:rsidR="00DC7EDF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40 min</w:t>
            </w:r>
          </w:p>
          <w:p w14:paraId="60FF5D52" w14:textId="77777777" w:rsidR="00DC7EDF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4 weeks</w:t>
            </w:r>
          </w:p>
          <w:p w14:paraId="4228C815" w14:textId="6D1703B3" w:rsidR="00DC7EDF" w:rsidRPr="00A442ED" w:rsidRDefault="00DC7EDF" w:rsidP="00DB08E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2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ession/ week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.</w:t>
            </w: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190A52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5-10 min warm up         30 min aerobic training (HIIT)</w:t>
            </w:r>
          </w:p>
          <w:p w14:paraId="151C5C4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ool down: 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C0CCF7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8/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2808AA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8543B4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 (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 xml:space="preserve">HIIT): 70–85% predicte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 xml:space="preserve">MHR 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on 220-age)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B790952" w14:textId="77777777" w:rsidR="00CF1A6C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linic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/</w:t>
            </w:r>
          </w:p>
          <w:p w14:paraId="0273E4E0" w14:textId="0943DCC4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Hospita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l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320081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Supervised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EE251D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mall team of exercise science staff working closely with the study urologist</w:t>
            </w:r>
          </w:p>
        </w:tc>
      </w:tr>
      <w:tr w:rsidR="00DB08E4" w:rsidRPr="00A442ED" w14:paraId="10FFE26B" w14:textId="77777777" w:rsidTr="00DB08E4">
        <w:trPr>
          <w:trHeight w:val="810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9252BC" w14:textId="44055255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Berkel 2020</w:t>
            </w:r>
            <w:r w:rsidR="0AB5B33B"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 xml:space="preserve"> (29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7A3B97D" w14:textId="74D23671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combined training (HIIT and resistance training)</w:t>
            </w:r>
          </w:p>
          <w:p w14:paraId="633E7D3B" w14:textId="0D632693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7B88A8E6" w14:textId="29D450A5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usual care</w:t>
            </w:r>
          </w:p>
          <w:p w14:paraId="26FC7D04" w14:textId="2E71270E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274BAFE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60 min</w:t>
            </w:r>
          </w:p>
          <w:p w14:paraId="0336899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3 weeks.</w:t>
            </w:r>
          </w:p>
          <w:p w14:paraId="5E499F00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3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ession/ week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.</w:t>
            </w:r>
          </w:p>
          <w:p w14:paraId="4965BCD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F0A358E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erobic training 40 min (7min warm up, 30min HIIT, 3min cool down</w:t>
            </w:r>
          </w:p>
          <w:p w14:paraId="25B5844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  <w:p w14:paraId="3FA106D1" w14:textId="77777777" w:rsidR="00DC7EDF" w:rsidRPr="00A442ED" w:rsidRDefault="45EC0AB1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642908C7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First week: 120 seg of work and 180 </w:t>
            </w:r>
            <w:bookmarkStart w:id="0" w:name="_Int_GgnfS395"/>
            <w:r w:rsidRPr="642908C7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ecovery</w:t>
            </w:r>
            <w:bookmarkEnd w:id="0"/>
            <w:r w:rsidRPr="642908C7">
              <w:rPr>
                <w:rFonts w:ascii="Arial" w:eastAsia="Times New Roman" w:hAnsi="Arial" w:cs="Arial"/>
                <w:color w:val="D13438"/>
                <w:sz w:val="16"/>
                <w:szCs w:val="16"/>
                <w:u w:val="single"/>
                <w:lang w:val="en-US" w:eastAsia="es-CO"/>
              </w:rPr>
              <w:t>.</w:t>
            </w:r>
          </w:p>
          <w:p w14:paraId="1F8F440A" w14:textId="77777777" w:rsidR="00DC7EDF" w:rsidRPr="00A442ED" w:rsidRDefault="45EC0AB1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642908C7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Second week: 140 seg of work and 160 </w:t>
            </w:r>
            <w:bookmarkStart w:id="1" w:name="_Int_0BSblA4I"/>
            <w:r w:rsidRPr="642908C7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ecovery</w:t>
            </w:r>
            <w:bookmarkEnd w:id="1"/>
            <w:r w:rsidRPr="642908C7">
              <w:rPr>
                <w:rFonts w:ascii="Arial" w:eastAsia="Times New Roman" w:hAnsi="Arial" w:cs="Arial"/>
                <w:color w:val="D13438"/>
                <w:sz w:val="16"/>
                <w:szCs w:val="16"/>
                <w:u w:val="single"/>
                <w:lang w:val="en-US" w:eastAsia="es-CO"/>
              </w:rPr>
              <w:t>.</w:t>
            </w:r>
          </w:p>
          <w:p w14:paraId="5631EB6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  <w:p w14:paraId="541FC779" w14:textId="77777777" w:rsidR="00DC7EDF" w:rsidRPr="00A442ED" w:rsidRDefault="45EC0AB1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642908C7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Third week: 160 seg of work and 140 </w:t>
            </w:r>
            <w:bookmarkStart w:id="2" w:name="_Int_jQoxasHj"/>
            <w:r w:rsidRPr="642908C7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ecovery</w:t>
            </w:r>
            <w:bookmarkEnd w:id="2"/>
            <w:r w:rsidRPr="642908C7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.</w:t>
            </w:r>
          </w:p>
          <w:p w14:paraId="623441A0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  <w:p w14:paraId="09C67AB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esistance training: 3 sets, 8 reps</w:t>
            </w:r>
          </w:p>
          <w:p w14:paraId="1E5E349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F145F9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BA422C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90%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2D7475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 (HII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)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 :120% of the work rate and active recovery at 50%)</w:t>
            </w:r>
          </w:p>
          <w:p w14:paraId="67D7E79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  <w:p w14:paraId="60DC345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esistance training: 70%- 82% 1RM</w:t>
            </w:r>
          </w:p>
          <w:p w14:paraId="7ACFE48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  <w:p w14:paraId="148039B0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631D29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Mixed (home/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linic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)</w:t>
            </w:r>
          </w:p>
          <w:p w14:paraId="10694A9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25F6B3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Partially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E4DFD6B" w14:textId="72E7D7BD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777C1EC7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herapists/ nurse</w:t>
            </w:r>
          </w:p>
        </w:tc>
      </w:tr>
      <w:tr w:rsidR="00DB08E4" w:rsidRPr="007651BE" w14:paraId="6871AE62" w14:textId="77777777" w:rsidTr="00DB08E4">
        <w:trPr>
          <w:trHeight w:val="1215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9DCFC1" w14:textId="4C03DEFC" w:rsidR="00DC7EDF" w:rsidRPr="00A442ED" w:rsidRDefault="00DC7EDF" w:rsidP="2D8689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Bousquet-Dion 2018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(</w:t>
            </w:r>
            <w:r w:rsidR="5C877A7E"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30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ECEA6A" w14:textId="45F42292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combined training (MICT and resistance training)</w:t>
            </w:r>
          </w:p>
          <w:p w14:paraId="6575936B" w14:textId="0EB8A922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2B1CECD1" w14:textId="2034F175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rehabilitation</w:t>
            </w:r>
          </w:p>
        </w:tc>
        <w:tc>
          <w:tcPr>
            <w:tcW w:w="1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D7617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65 min</w:t>
            </w:r>
          </w:p>
          <w:p w14:paraId="5DC413E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4 weeks</w:t>
            </w:r>
          </w:p>
          <w:p w14:paraId="463BC1A2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3-4 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ession/ week</w:t>
            </w:r>
          </w:p>
        </w:tc>
        <w:tc>
          <w:tcPr>
            <w:tcW w:w="22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80395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5 min warm-up  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br/>
              <w:t>30 min aerobic training 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br/>
              <w:t>25 min resistance training 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br/>
              <w:t>5 min stretching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24C87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2-16 / 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2BAC3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98%</w:t>
            </w:r>
          </w:p>
        </w:tc>
        <w:tc>
          <w:tcPr>
            <w:tcW w:w="18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798C4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:(MICT) 60 - 70% MHR 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br/>
              <w:t>Resistance training was progressed 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br/>
              <w:t>to mild exertion (defined as 12 or less on the 20-point Borg scale)</w:t>
            </w:r>
          </w:p>
        </w:tc>
        <w:tc>
          <w:tcPr>
            <w:tcW w:w="10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0817C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Mixed (home/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linic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)</w:t>
            </w:r>
          </w:p>
        </w:tc>
        <w:tc>
          <w:tcPr>
            <w:tcW w:w="1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85E54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Partially</w:t>
            </w:r>
          </w:p>
        </w:tc>
        <w:tc>
          <w:tcPr>
            <w:tcW w:w="16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BA5592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Kinesiologist, 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br/>
              <w:t>nutritionist and a psychology-trained research team member</w:t>
            </w:r>
          </w:p>
        </w:tc>
      </w:tr>
      <w:tr w:rsidR="00DB08E4" w:rsidRPr="00A442ED" w14:paraId="3256D1F6" w14:textId="77777777" w:rsidTr="00DB08E4">
        <w:trPr>
          <w:trHeight w:val="870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3BD877" w14:textId="6B7C5880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arli 2010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(3</w:t>
            </w:r>
            <w:r w:rsidR="07D3D00B"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2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)</w:t>
            </w:r>
          </w:p>
          <w:p w14:paraId="4EEC3887" w14:textId="77777777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 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28DC5F1" w14:textId="41DF16C0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combined training (MICT and resistance training)</w:t>
            </w:r>
          </w:p>
          <w:p w14:paraId="125F49D0" w14:textId="31CBFDE2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463FF96C" w14:textId="759CBC57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rehabilitation (walk/breathing group)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49BE48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45 min</w:t>
            </w:r>
          </w:p>
          <w:p w14:paraId="6B9B0E32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4 weeks</w:t>
            </w:r>
          </w:p>
          <w:p w14:paraId="367C775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3 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ession/ week</w:t>
            </w:r>
            <w:r w:rsidRPr="00A442ED">
              <w:rPr>
                <w:rFonts w:ascii="Arial" w:eastAsia="Times New Roman" w:hAnsi="Arial" w:cs="Arial"/>
                <w:color w:val="D13438"/>
                <w:sz w:val="16"/>
                <w:szCs w:val="16"/>
                <w:u w:val="single"/>
                <w:lang w:val="en-US" w:eastAsia="es-CO"/>
              </w:rPr>
              <w:t>.</w:t>
            </w:r>
          </w:p>
          <w:p w14:paraId="5FFC3DDE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ADE5CF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20-30 min aerobic training</w:t>
            </w:r>
          </w:p>
          <w:p w14:paraId="6FA252F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10-15 min resistance trai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155ADB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2 / 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EF6132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6%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14AB36A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 (MICT): 50% MHR</w:t>
            </w:r>
          </w:p>
          <w:p w14:paraId="79D1ABF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Resistance training: 8 -12 RM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BBF275A" w14:textId="577CBD0A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Home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F55950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Partially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14294E4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Medical research team</w:t>
            </w:r>
          </w:p>
        </w:tc>
      </w:tr>
      <w:tr w:rsidR="00DB08E4" w:rsidRPr="007651BE" w14:paraId="6D875231" w14:textId="77777777" w:rsidTr="00DB08E4">
        <w:trPr>
          <w:trHeight w:val="945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C189C2" w14:textId="754AE2B4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Carli 2020 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(3</w:t>
            </w:r>
            <w:r w:rsidR="68055AB1"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1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)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B9F19C" w14:textId="2CFC6413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combined training (MICT and resistance training)</w:t>
            </w:r>
          </w:p>
          <w:p w14:paraId="659552A9" w14:textId="05A52F4B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6C101B8F" w14:textId="5262DAF6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rehabilitation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8C981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65 min</w:t>
            </w:r>
          </w:p>
          <w:p w14:paraId="4CB3410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4 weeks</w:t>
            </w:r>
          </w:p>
          <w:p w14:paraId="13D3B7B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4 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ession/ week</w:t>
            </w:r>
          </w:p>
          <w:p w14:paraId="3C3BA41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132AE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5 min warm-up  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br/>
              <w:t>30 min aerobic training 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br/>
              <w:t>25 min resistance training 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br/>
              <w:t>5 min stretch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618EE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6 / 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B3E31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68%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1D06B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 (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MICT): Moderate intensity</w:t>
            </w:r>
          </w:p>
          <w:p w14:paraId="6E98386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Resistance training: NR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B8CD0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Mixed (home/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linic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)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9DE73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Partially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BB53B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Kinesiologist, 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br/>
              <w:t>nutritionist and a psychology-trained research team member</w:t>
            </w:r>
          </w:p>
        </w:tc>
      </w:tr>
      <w:tr w:rsidR="00DB08E4" w:rsidRPr="00A442ED" w14:paraId="2DC948D1" w14:textId="77777777" w:rsidTr="00DB08E4">
        <w:trPr>
          <w:trHeight w:val="585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692346" w14:textId="367782FF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entemero 2010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(4</w:t>
            </w:r>
            <w:r w:rsidR="600AAB1D"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4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2E9D31" w14:textId="0E3BB435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pelvic floor training</w:t>
            </w:r>
          </w:p>
          <w:p w14:paraId="7B8E192C" w14:textId="3D2CE451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02FF0076" w14:textId="1F0D744E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Con: rehabilitation with pelvic floor training</w:t>
            </w:r>
          </w:p>
          <w:p w14:paraId="78D546E6" w14:textId="31BB3C44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E704E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lastRenderedPageBreak/>
              <w:t>60 min</w:t>
            </w:r>
          </w:p>
          <w:p w14:paraId="2CB2E0F0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8 weeks</w:t>
            </w:r>
          </w:p>
          <w:p w14:paraId="656C2FA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2 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ession/ week</w:t>
            </w:r>
          </w:p>
          <w:p w14:paraId="026DED8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3EC45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lastRenderedPageBreak/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FF051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8 /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7318C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8A407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D7FB9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linic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/Hospital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DB619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Partially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3C9FC0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Therapist and surgeon</w:t>
            </w:r>
          </w:p>
        </w:tc>
      </w:tr>
      <w:tr w:rsidR="00DB08E4" w:rsidRPr="00A442ED" w14:paraId="6156E133" w14:textId="77777777" w:rsidTr="00DB08E4">
        <w:trPr>
          <w:trHeight w:val="810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FB3905" w14:textId="67EC678A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Dronkers, 2010 (</w:t>
            </w:r>
            <w:r w:rsidR="66DBF72E"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13</w:t>
            </w:r>
            <w:r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940864B" w14:textId="5E52402F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combined training (MICT and resistance training) plus respiratory muscle training.</w:t>
            </w:r>
          </w:p>
          <w:p w14:paraId="74FA2803" w14:textId="60DA9877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13A2E069" w14:textId="148ABDB9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rehabilitation (home-based exercise advice plus inspiratory muscle training advice)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80B5AC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45min</w:t>
            </w:r>
          </w:p>
          <w:p w14:paraId="66A7260A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2-4 week</w:t>
            </w:r>
            <w:r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s</w:t>
            </w:r>
          </w:p>
          <w:p w14:paraId="356B370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 xml:space="preserve">2 </w:t>
            </w:r>
            <w:r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session/ week</w:t>
            </w: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D2C03BA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warm-up resistance training of the lower limb extensors.</w:t>
            </w:r>
          </w:p>
          <w:p w14:paraId="4C97E92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5 minutes inspiratory muscle training</w:t>
            </w:r>
          </w:p>
          <w:p w14:paraId="7AD7B33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20-30 min aerobic training</w:t>
            </w:r>
          </w:p>
          <w:p w14:paraId="4003141B" w14:textId="18FAA04C" w:rsidR="00DC7EDF" w:rsidRPr="00A442ED" w:rsidRDefault="45EC0AB1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  <w:r w:rsidRPr="642908C7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training funt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1272274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5 / 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561A364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97%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DC618B4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 (MICT): 55–75% MHR</w:t>
            </w:r>
          </w:p>
          <w:p w14:paraId="63AEA860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esistance training: 60–80% RM (8–15 RM)</w:t>
            </w:r>
          </w:p>
          <w:p w14:paraId="3E7E55C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Respiratory muscule training 10–60% MIP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FAE54A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Mixed (home/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linic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)</w:t>
            </w:r>
          </w:p>
          <w:p w14:paraId="2DF2EAA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  <w:p w14:paraId="5B1FF96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4AFD93A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Supervised</w:t>
            </w:r>
          </w:p>
          <w:p w14:paraId="192D8D1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38A917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herapists</w:t>
            </w:r>
          </w:p>
          <w:p w14:paraId="75FC0BA0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</w:tc>
      </w:tr>
      <w:tr w:rsidR="00DB08E4" w:rsidRPr="00A442ED" w14:paraId="0E08DB55" w14:textId="77777777" w:rsidTr="00DB08E4">
        <w:trPr>
          <w:trHeight w:val="960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0A46E7" w14:textId="18F352BC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Dunne 2016 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(</w:t>
            </w:r>
            <w:r w:rsidR="0D909256"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33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)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42BFF9" w14:textId="281C77F2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aerobic training (HIIT)</w:t>
            </w:r>
          </w:p>
          <w:p w14:paraId="4FBC29B8" w14:textId="62B418B6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4E90E939" w14:textId="0812870B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usual care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2F42D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30 min</w:t>
            </w:r>
          </w:p>
          <w:p w14:paraId="782413B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4 weeks</w:t>
            </w:r>
          </w:p>
          <w:p w14:paraId="1B16072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3 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ession/ week</w:t>
            </w:r>
          </w:p>
          <w:p w14:paraId="371C9CA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B2DC2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30 min interval training alternating between moderate and vigorous intens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B4BF6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2 / 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208AB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90%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7691AE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 (HIIT) 60%-70% MHR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BF9C1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linic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/Hospital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D352E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Supervised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20452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Medical research team</w:t>
            </w:r>
          </w:p>
        </w:tc>
      </w:tr>
      <w:tr w:rsidR="00DB08E4" w:rsidRPr="007651BE" w14:paraId="448B5E32" w14:textId="77777777" w:rsidTr="00DB08E4">
        <w:trPr>
          <w:trHeight w:val="1635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D30547" w14:textId="2178BE82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Gillis 2014 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(3</w:t>
            </w:r>
            <w:r w:rsidR="1E0277E4"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4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)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14BD07E" w14:textId="66DA8C0D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combined training (MICT and resistance training)</w:t>
            </w:r>
          </w:p>
          <w:p w14:paraId="3F68AE23" w14:textId="6E19B01C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24F43E54" w14:textId="718D8B57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rehabilitation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9A4E7B0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50 min</w:t>
            </w:r>
          </w:p>
          <w:p w14:paraId="0659106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4 weeks</w:t>
            </w:r>
          </w:p>
          <w:p w14:paraId="21D6DB2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3 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ession/ week</w:t>
            </w:r>
          </w:p>
          <w:p w14:paraId="4AA1D5D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D96345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5 min warm-up</w:t>
            </w:r>
          </w:p>
          <w:p w14:paraId="466291C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20 min aerobic training</w:t>
            </w:r>
          </w:p>
          <w:p w14:paraId="4E800EA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20 min resistance training</w:t>
            </w:r>
          </w:p>
          <w:p w14:paraId="21C025A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5 min cool-d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371DFA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2 / 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29DA492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78%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4BF308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:(MICT) 40% HRR</w:t>
            </w:r>
          </w:p>
          <w:p w14:paraId="05B5B3CA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Resistance training: 8-12 RM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6BF12D1" w14:textId="48937755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Home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B41ABE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Unsupervised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16B82F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Kinesiologist, 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br/>
              <w:t>nutritionist and a psychology-trained research team member</w:t>
            </w:r>
          </w:p>
        </w:tc>
      </w:tr>
      <w:tr w:rsidR="00DB08E4" w:rsidRPr="00A442ED" w14:paraId="499EF54A" w14:textId="77777777" w:rsidTr="00DB08E4">
        <w:trPr>
          <w:trHeight w:val="810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A98DBD" w14:textId="7B1E8D7D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Gloor, 2022 (</w:t>
            </w:r>
            <w:r w:rsidR="39455C65"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35</w:t>
            </w:r>
            <w:r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62017F7" w14:textId="2BF75A34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combined training (HIIT and resistance training)</w:t>
            </w:r>
          </w:p>
          <w:p w14:paraId="07904A6E" w14:textId="32967606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2CA4AF15" w14:textId="7FDF0A7A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s-EC"/>
              </w:rPr>
              <w:t>Con: usual care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37115B2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90 min</w:t>
            </w:r>
          </w:p>
          <w:p w14:paraId="545A443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3-6 weeks</w:t>
            </w:r>
          </w:p>
          <w:p w14:paraId="25F7402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 xml:space="preserve">3 </w:t>
            </w:r>
            <w:r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session/ week</w:t>
            </w:r>
          </w:p>
          <w:p w14:paraId="1964FA0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1D89A8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Warm-up Aerobic (training, HIIT), Resistance training Cool-down: stretching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DAE4CBE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3 to 6/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2C30B5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NR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F96B4E4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 (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HIIT):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85-90% of maximum training capacity</w:t>
            </w:r>
          </w:p>
          <w:p w14:paraId="43A64FB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s-EC" w:eastAsia="es-CO"/>
              </w:rPr>
              <w:t>Resistance training: NR</w:t>
            </w:r>
          </w:p>
          <w:p w14:paraId="5E4D04D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BC03C8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Mixed (home/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linic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)</w:t>
            </w:r>
          </w:p>
          <w:p w14:paraId="28DF8B6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2F4696E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Supervised</w:t>
            </w:r>
          </w:p>
          <w:p w14:paraId="157D677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6F73D84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herapists</w:t>
            </w:r>
          </w:p>
          <w:p w14:paraId="55FF990A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</w:tc>
      </w:tr>
      <w:tr w:rsidR="00DB08E4" w:rsidRPr="00A442ED" w14:paraId="695A46BB" w14:textId="77777777" w:rsidTr="00DB08E4">
        <w:trPr>
          <w:trHeight w:val="810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34FDDC" w14:textId="753751BC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Heiman 2021</w:t>
            </w:r>
            <w:r w:rsidR="7FD09411"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 xml:space="preserve"> (49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9D00CB9" w14:textId="2E67396A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aerobic training (MICT)</w:t>
            </w:r>
          </w:p>
          <w:p w14:paraId="2E5EFE38" w14:textId="0A686AFC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64969887" w14:textId="3DD74099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usual care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671EE6A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u w:val="single"/>
                <w:lang w:val="es-EC" w:eastAsia="es-CO"/>
              </w:rPr>
              <w:t>3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0 min</w:t>
            </w:r>
          </w:p>
          <w:p w14:paraId="6BD43D22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2 week</w:t>
            </w:r>
          </w:p>
          <w:p w14:paraId="483A3F6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2 week</w:t>
            </w: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D9E5A2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EF59C4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14/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F79316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NR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769F014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 (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 xml:space="preserve">MICT): 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Medium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62BDBD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Unclear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B9DF09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Unsupervised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523CC1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herapists/ nurse</w:t>
            </w:r>
          </w:p>
        </w:tc>
      </w:tr>
      <w:tr w:rsidR="00DB08E4" w:rsidRPr="00A442ED" w14:paraId="774A136B" w14:textId="77777777" w:rsidTr="00DB08E4">
        <w:trPr>
          <w:trHeight w:val="2254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5857BD" w14:textId="41EF7C65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lastRenderedPageBreak/>
              <w:t>Karlsson 2019 (</w:t>
            </w:r>
            <w:r w:rsidR="3B67993C"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36</w:t>
            </w:r>
            <w:r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9BF72DA" w14:textId="2678AA2E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combined training (HIIT and resistance training) plus inspiratory muscle training</w:t>
            </w:r>
          </w:p>
          <w:p w14:paraId="0147BC40" w14:textId="295B7032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2C665FFE" w14:textId="7FB184FA" w:rsidR="642908C7" w:rsidRDefault="642908C7" w:rsidP="00DB08E4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usual care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2EE1FD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60 min</w:t>
            </w:r>
          </w:p>
          <w:p w14:paraId="0449552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2 week</w:t>
            </w:r>
          </w:p>
          <w:p w14:paraId="0C537F6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 xml:space="preserve">2–3 </w:t>
            </w:r>
            <w:r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session/ week</w:t>
            </w:r>
          </w:p>
          <w:p w14:paraId="7A4C380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90F35E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Inspiratory muscle training, aerobic training HIIT, resistance training (chair</w:t>
            </w:r>
            <w:r w:rsidRPr="00A442ED">
              <w:rPr>
                <w:rFonts w:ascii="Arial" w:eastAsia="Times New Roman" w:hAnsi="Arial" w:cs="Arial"/>
                <w:color w:val="D13438"/>
                <w:sz w:val="16"/>
                <w:szCs w:val="16"/>
                <w:u w:val="single"/>
                <w:lang w:val="en-US" w:eastAsia="es-CO"/>
              </w:rPr>
              <w:t xml:space="preserve"> 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tands and step-up with weight belts 3x10repetition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793902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6 - 8/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30DC23E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97%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1E1A67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 (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 xml:space="preserve">HIIT): 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5–8 /10 Borg</w:t>
            </w:r>
          </w:p>
          <w:p w14:paraId="38BB997E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  <w:p w14:paraId="0FFC391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Resistance training: 7/10 Borg</w:t>
            </w:r>
          </w:p>
          <w:p w14:paraId="5A26D150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  <w:p w14:paraId="1E38DF7A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 xml:space="preserve">Inspiratory muscle 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raining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u w:val="single"/>
                <w:lang w:val="en-US" w:eastAsia="es-CO"/>
              </w:rPr>
              <w:t xml:space="preserve"> (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50% of maximal capacity)</w:t>
            </w:r>
          </w:p>
          <w:p w14:paraId="06E21700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  <w:p w14:paraId="2A99200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  <w:p w14:paraId="4F6DD1B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313C714" w14:textId="18622591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Home</w:t>
            </w:r>
          </w:p>
          <w:p w14:paraId="68C9236E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76112A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Supervised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2151C0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herapists</w:t>
            </w:r>
          </w:p>
          <w:p w14:paraId="6EE2364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</w:tc>
      </w:tr>
      <w:tr w:rsidR="00DB08E4" w:rsidRPr="00A442ED" w14:paraId="67F73DCF" w14:textId="77777777" w:rsidTr="00DB08E4">
        <w:trPr>
          <w:trHeight w:val="810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D7DBFD" w14:textId="766E2444" w:rsidR="00DC7EDF" w:rsidRPr="00A442ED" w:rsidRDefault="00DC7EDF" w:rsidP="2D8689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Lai 2017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(</w:t>
            </w:r>
            <w:r w:rsidR="52DA0C04"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42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C2D042" w14:textId="7E2565CC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aerobic training (MICT) plus respiratory muscles training</w:t>
            </w:r>
          </w:p>
          <w:p w14:paraId="735C14A0" w14:textId="0FD9B244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usual care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48366A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60 min</w:t>
            </w:r>
          </w:p>
          <w:p w14:paraId="3B5C475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 weeks</w:t>
            </w:r>
          </w:p>
          <w:p w14:paraId="5E28BADA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3 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ession/ week</w:t>
            </w:r>
          </w:p>
          <w:p w14:paraId="5B95218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33F3D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30 min respiratory exercises</w:t>
            </w:r>
          </w:p>
          <w:p w14:paraId="7B1E30A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30 min aerobic trai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3C932A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7 /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E69AC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53%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CCD36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6DDFA6" w14:textId="77777777" w:rsidR="00CF1A6C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linic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/</w:t>
            </w:r>
          </w:p>
          <w:p w14:paraId="5FD71412" w14:textId="0847E6CC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Hospital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29E7D4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upervised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AFA26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herapists</w:t>
            </w:r>
          </w:p>
        </w:tc>
      </w:tr>
      <w:tr w:rsidR="00DB08E4" w:rsidRPr="00A442ED" w14:paraId="2C27494F" w14:textId="77777777" w:rsidTr="00DB08E4">
        <w:trPr>
          <w:trHeight w:val="480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B24F7" w14:textId="77777777" w:rsidR="00DC7EDF" w:rsidRPr="00A442ED" w:rsidRDefault="00DC7EDF" w:rsidP="2D8689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2D86894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Laurienzo 2013 </w:t>
            </w:r>
            <w:r w:rsidRPr="2D868949">
              <w:rPr>
                <w:rFonts w:ascii="Arial" w:eastAsia="Times New Roman" w:hAnsi="Arial" w:cs="Arial"/>
                <w:sz w:val="16"/>
                <w:szCs w:val="16"/>
                <w:shd w:val="clear" w:color="auto" w:fill="E1E3E6"/>
                <w:lang w:val="en-US" w:eastAsia="es-CO"/>
              </w:rPr>
              <w:t>(28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BBC535" w14:textId="6B85D4BC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pelvic floor training</w:t>
            </w:r>
          </w:p>
          <w:p w14:paraId="4D4B1133" w14:textId="6F3F04F7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7C27EDC8" w14:textId="7BC61362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 1: pelvic floor training plus electrical stimulation</w:t>
            </w:r>
          </w:p>
          <w:p w14:paraId="581C5864" w14:textId="003C90ED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04EF4967" w14:textId="4C5ED160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 2: usual care</w:t>
            </w:r>
          </w:p>
          <w:p w14:paraId="0CAD7228" w14:textId="31A110E8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0EE88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FB2210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56A14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0 / 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76A02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EAACD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F5A88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4FC0A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9F811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Therapist and surgeon</w:t>
            </w:r>
          </w:p>
        </w:tc>
      </w:tr>
      <w:tr w:rsidR="00DB08E4" w:rsidRPr="00A442ED" w14:paraId="53223260" w14:textId="77777777" w:rsidTr="00DB08E4">
        <w:trPr>
          <w:trHeight w:val="1044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343742" w14:textId="2A26B9EA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Licker 2016 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(3</w:t>
            </w:r>
            <w:r w:rsidR="17615578"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9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)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0571AB" w14:textId="63F54F54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combined training (HIIT and resistance training)</w:t>
            </w:r>
          </w:p>
          <w:p w14:paraId="4BB44E0A" w14:textId="44225B79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1C4B623C" w14:textId="3296D50F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usual care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784DB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30 min</w:t>
            </w:r>
          </w:p>
          <w:p w14:paraId="494B30D0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  <w:p w14:paraId="628CF3DD" w14:textId="4E920AC6" w:rsidR="00DC7EDF" w:rsidRPr="00A442ED" w:rsidRDefault="00DC7EDF" w:rsidP="00DB08E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2-3 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ession /week</w:t>
            </w: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7445B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5 min warm-up</w:t>
            </w:r>
          </w:p>
          <w:p w14:paraId="0BA374E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wo 10 min series of 15 sec sprint intervals interspersed by 15 sec pauses and a 4 min rest between the two series.</w:t>
            </w:r>
          </w:p>
          <w:p w14:paraId="775F0911" w14:textId="6A3095BA" w:rsidR="00DC7EDF" w:rsidRPr="00A442ED" w:rsidRDefault="00DC7EDF" w:rsidP="00DB08E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5 min active recovery peri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EBC04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 / NR</w:t>
            </w:r>
          </w:p>
          <w:p w14:paraId="563CE57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  <w:p w14:paraId="793C1FD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  <w:p w14:paraId="129E162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  <w:p w14:paraId="638FD44C" w14:textId="77777777" w:rsidR="00DC7EDF" w:rsidRPr="00A442ED" w:rsidRDefault="00DC7EDF" w:rsidP="00DB08E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D05754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87%</w:t>
            </w:r>
          </w:p>
          <w:p w14:paraId="16B304B0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  <w:p w14:paraId="6CC79F3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  <w:p w14:paraId="04C10995" w14:textId="77777777" w:rsidR="00DC7EDF" w:rsidRPr="00A442ED" w:rsidRDefault="00DC7EDF" w:rsidP="00DB08E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994662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 (HIIT): 80%–100% peak WR</w:t>
            </w:r>
          </w:p>
          <w:p w14:paraId="1F2E12B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  <w:p w14:paraId="4590CCB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esistance training: NR</w:t>
            </w:r>
          </w:p>
          <w:p w14:paraId="5F0AB1A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  <w:p w14:paraId="73F87D68" w14:textId="77777777" w:rsidR="00DC7EDF" w:rsidRPr="00A442ED" w:rsidRDefault="00DC7EDF" w:rsidP="00DB08E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  <w:p w14:paraId="1EEFF8D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78040B" w14:textId="77777777" w:rsidR="00CF1A6C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linic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/</w:t>
            </w:r>
          </w:p>
          <w:p w14:paraId="772A25E5" w14:textId="07F59D65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Hospit</w:t>
            </w:r>
            <w:r w:rsidR="00DB08E4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l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FCC192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Supervised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9ACFC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herapists</w:t>
            </w:r>
          </w:p>
        </w:tc>
      </w:tr>
      <w:tr w:rsidR="00DB08E4" w:rsidRPr="00A442ED" w14:paraId="76F637EA" w14:textId="77777777" w:rsidTr="00DB08E4">
        <w:trPr>
          <w:trHeight w:val="1289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F37D57" w14:textId="61DFFCEA" w:rsidR="00DC7EDF" w:rsidRPr="00A442ED" w:rsidRDefault="00DC7EDF" w:rsidP="2D8689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Liu 2019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(</w:t>
            </w:r>
            <w:r w:rsidR="7AFC07A8"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40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DC8FCC" w14:textId="48191A8A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combined training (MICT and resistance training)</w:t>
            </w:r>
          </w:p>
          <w:p w14:paraId="30A209E7" w14:textId="0BFBD34D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4136D952" w14:textId="4F95E723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usual care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7CDC8A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40 min 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eastAsia="es-CO"/>
              </w:rPr>
              <w:t> 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eastAsia="es-CO"/>
              </w:rPr>
              <w:br/>
            </w:r>
          </w:p>
          <w:p w14:paraId="7B255E2A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2 weeks</w:t>
            </w:r>
          </w:p>
          <w:p w14:paraId="639A6EC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3 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ession / week</w:t>
            </w:r>
          </w:p>
          <w:p w14:paraId="3698124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01BC5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  <w:p w14:paraId="74A2C57E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5 min warm-up</w:t>
            </w:r>
          </w:p>
          <w:p w14:paraId="237F70F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25 min aerobic training</w:t>
            </w:r>
          </w:p>
          <w:p w14:paraId="6B1D2D0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10 min resistance training</w:t>
            </w:r>
          </w:p>
          <w:p w14:paraId="5956924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with an interval of 2 min between</w:t>
            </w:r>
          </w:p>
          <w:p w14:paraId="6936BB7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each set</w:t>
            </w:r>
          </w:p>
          <w:p w14:paraId="73C34A0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FBE16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6 / 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033E2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74432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 (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MICT): 60%-70% MHR</w:t>
            </w:r>
          </w:p>
          <w:p w14:paraId="4541C32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Resistance: Borg scale score of 13-16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E7A228" w14:textId="523BAB0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Home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4491D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Unsupervised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9C305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Therapist, surgeon, and psychiatrist</w:t>
            </w:r>
          </w:p>
        </w:tc>
      </w:tr>
      <w:tr w:rsidR="00DB08E4" w:rsidRPr="00A442ED" w14:paraId="2479CC6F" w14:textId="77777777" w:rsidTr="00DB08E4">
        <w:trPr>
          <w:trHeight w:val="810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CBF774" w14:textId="1B4032A5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Moug 2019 (</w:t>
            </w:r>
            <w:r w:rsidR="56063AA9"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37</w:t>
            </w:r>
            <w:r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0832A6B" w14:textId="6BFF6A84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aerobic training (MICT)</w:t>
            </w:r>
          </w:p>
          <w:p w14:paraId="206CC45B" w14:textId="7BBF410F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7F1F6685" w14:textId="5BCAEE7F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usual care</w:t>
            </w:r>
          </w:p>
          <w:p w14:paraId="5B01587A" w14:textId="6FF270CA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12D2D4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30 min</w:t>
            </w:r>
          </w:p>
          <w:p w14:paraId="7D2FB444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14 week</w:t>
            </w:r>
          </w:p>
          <w:p w14:paraId="2A2397F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 xml:space="preserve">5 </w:t>
            </w:r>
            <w:r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session /week</w:t>
            </w: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28A34A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30 minutes aerobic train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B12B48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70 / 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7A53C7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75%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90CB64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NR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36A4321" w14:textId="51343A7E" w:rsidR="00DC7EDF" w:rsidRPr="00A442ED" w:rsidRDefault="00DC7EDF" w:rsidP="00CF1A6C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Hom</w:t>
            </w:r>
            <w:r w:rsidR="00CF1A6C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e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E9DFE7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Partially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E38CF6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NR</w:t>
            </w:r>
          </w:p>
        </w:tc>
      </w:tr>
      <w:tr w:rsidR="00DB08E4" w:rsidRPr="00A442ED" w14:paraId="21D4D62B" w14:textId="77777777" w:rsidTr="00DB08E4">
        <w:trPr>
          <w:trHeight w:val="705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A47744" w14:textId="131ECD8C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lastRenderedPageBreak/>
              <w:t>Ocampo-Trujillo 2014 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(</w:t>
            </w:r>
            <w:r w:rsidR="290FB29C"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46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13779F" w14:textId="648A542D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pelvic floor training</w:t>
            </w:r>
          </w:p>
          <w:p w14:paraId="38E58392" w14:textId="54E7D6CF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2176506C" w14:textId="5160016A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usual care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FD71E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085B4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A285E4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2 /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F7402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6557E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DE6810" w14:textId="77777777" w:rsidR="00CF1A6C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linic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/</w:t>
            </w:r>
          </w:p>
          <w:p w14:paraId="2CEA5884" w14:textId="5BB4E5BD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Hospital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5295B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Supervised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47996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</w:tr>
      <w:tr w:rsidR="00DB08E4" w:rsidRPr="00A442ED" w14:paraId="1543EAD1" w14:textId="77777777" w:rsidTr="00DB08E4">
        <w:trPr>
          <w:trHeight w:val="810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28E99D" w14:textId="790F4159" w:rsidR="00DC7EDF" w:rsidRPr="007651BE" w:rsidRDefault="00DC7EDF" w:rsidP="2D8689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</w:pPr>
            <w:r w:rsidRPr="007651BE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Onerup 2022 (</w:t>
            </w:r>
            <w:r w:rsidR="6CEF12D8" w:rsidRPr="007651BE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38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E8D4A80" w14:textId="452A6DC3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aerobic training (MICT) plus inspiratory muscle training (IMT)</w:t>
            </w:r>
          </w:p>
          <w:p w14:paraId="6F907255" w14:textId="2F7C8EBD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28AFD31C" w14:textId="1CE88395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usual care</w:t>
            </w:r>
          </w:p>
          <w:p w14:paraId="6FF0E0B5" w14:textId="39CA2DB8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8A4601A" w14:textId="77777777" w:rsidR="00DC7EDF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30</w:t>
            </w:r>
            <w:r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 xml:space="preserve"> min</w:t>
            </w:r>
          </w:p>
          <w:p w14:paraId="15079C3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2 week</w:t>
            </w:r>
          </w:p>
          <w:p w14:paraId="6000AA7E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 xml:space="preserve">7 </w:t>
            </w:r>
            <w:r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session / week</w:t>
            </w: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4998CA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Aerobic training (MICT) 30 min.</w:t>
            </w:r>
          </w:p>
          <w:p w14:paraId="61B687B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espiratory muscle training: 30 x 2 breaths</w:t>
            </w:r>
            <w:r w:rsidRPr="00A442ED">
              <w:rPr>
                <w:rFonts w:ascii="Arial" w:eastAsia="Times New Roman" w:hAnsi="Arial" w:cs="Arial"/>
                <w:color w:val="D13438"/>
                <w:sz w:val="16"/>
                <w:szCs w:val="16"/>
                <w:lang w:val="en-US" w:eastAsia="es-CO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2813A2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14 / 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2A1506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NR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197200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 (MICT</w:t>
            </w:r>
            <w:r w:rsidRPr="00A442ED">
              <w:rPr>
                <w:rFonts w:ascii="Arial" w:eastAsia="Times New Roman" w:hAnsi="Arial" w:cs="Arial"/>
                <w:color w:val="D13438"/>
                <w:sz w:val="16"/>
                <w:szCs w:val="16"/>
                <w:u w:val="single"/>
                <w:lang w:val="en-US" w:eastAsia="es-CO"/>
              </w:rPr>
              <w:t>)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:  12-14/ 20 Borg.</w:t>
            </w:r>
          </w:p>
          <w:p w14:paraId="3DB5138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Inspiratory muscle training: 30% of maximal inspiratory pressure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6BBBB9F" w14:textId="3D3F6A88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Home</w:t>
            </w:r>
          </w:p>
          <w:p w14:paraId="4B19B3D4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414A98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Unsupervised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7B86DE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herapists/ nurse</w:t>
            </w:r>
          </w:p>
          <w:p w14:paraId="195CB97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</w:tc>
      </w:tr>
      <w:tr w:rsidR="00DB08E4" w:rsidRPr="00A442ED" w14:paraId="0CD13603" w14:textId="77777777" w:rsidTr="00DB08E4">
        <w:trPr>
          <w:trHeight w:val="270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940C92" w14:textId="77777777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Pehlivan 2011</w:t>
            </w:r>
          </w:p>
          <w:p w14:paraId="6FB3232A" w14:textId="77777777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E1E3E6"/>
                <w:lang w:val="en-US" w:eastAsia="es-CO"/>
              </w:rPr>
              <w:t>(33)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 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46D860" w14:textId="732FE9B0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aerobic training (MICT) plus respiratory muscles training</w:t>
            </w:r>
          </w:p>
          <w:p w14:paraId="1F5AF440" w14:textId="2129748B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usual care</w:t>
            </w:r>
          </w:p>
          <w:p w14:paraId="42DCBA2A" w14:textId="17FB5867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E896F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F54FA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FEDC7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2 / 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5BBC2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4E33F4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13AA43" w14:textId="77777777" w:rsidR="00CF1A6C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linic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/</w:t>
            </w:r>
          </w:p>
          <w:p w14:paraId="112C0749" w14:textId="44E6BDFF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Hospital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2047B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Supervised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6C53A2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</w:tc>
      </w:tr>
      <w:tr w:rsidR="00DB08E4" w:rsidRPr="00A442ED" w14:paraId="0B78EC29" w14:textId="77777777" w:rsidTr="00DB08E4">
        <w:trPr>
          <w:trHeight w:val="776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11C17E" w14:textId="594ADFC1" w:rsidR="00DC7EDF" w:rsidRPr="007651BE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7651BE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Peng 2021</w:t>
            </w:r>
            <w:r w:rsidR="2C503B4C" w:rsidRPr="007651BE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 xml:space="preserve"> (50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5D81A11" w14:textId="1024EDEA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resistance training plus respiratory muscle training</w:t>
            </w:r>
          </w:p>
          <w:p w14:paraId="65F13042" w14:textId="73C7EFEA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03307B46" w14:textId="584BCFE7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s-EC"/>
              </w:rPr>
              <w:t>Con: usual care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ECEFA34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NR</w:t>
            </w: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561821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8C9A20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A5993F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92%-100%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98DADF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NR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B57AAA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Mixed (home/</w:t>
            </w:r>
            <w:r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clinic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)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D3AC54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Partially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2AEEAF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herapists</w:t>
            </w:r>
          </w:p>
        </w:tc>
      </w:tr>
      <w:tr w:rsidR="00DB08E4" w:rsidRPr="00A442ED" w14:paraId="54B30F5F" w14:textId="77777777" w:rsidTr="00DB08E4">
        <w:trPr>
          <w:trHeight w:val="960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089FFD" w14:textId="18FE1014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Santa Mina </w:t>
            </w:r>
            <w:r w:rsidRPr="2D86894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2018 </w:t>
            </w:r>
            <w:r w:rsidR="2E1B3C74" w:rsidRPr="2D86894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(45</w:t>
            </w:r>
            <w:r w:rsidRPr="2D868949">
              <w:rPr>
                <w:rFonts w:ascii="Arial" w:eastAsia="Times New Roman" w:hAnsi="Arial" w:cs="Arial"/>
                <w:sz w:val="16"/>
                <w:szCs w:val="16"/>
                <w:shd w:val="clear" w:color="auto" w:fill="E1E3E6"/>
                <w:lang w:val="en-US" w:eastAsia="es-CO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3DB8332" w14:textId="0F7797EA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combined training (MICT and resistance training)</w:t>
            </w:r>
          </w:p>
          <w:p w14:paraId="6284A7FA" w14:textId="6F73C055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155481F3" w14:textId="46A680E7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pelvic floor training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91067C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60 min</w:t>
            </w:r>
          </w:p>
          <w:p w14:paraId="156B0422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5 weeks</w:t>
            </w:r>
          </w:p>
          <w:p w14:paraId="458A4BF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3-4 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ession/ week</w:t>
            </w:r>
          </w:p>
          <w:p w14:paraId="659124B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C3B309E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  <w:p w14:paraId="55C4DB9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5 min warm-up</w:t>
            </w:r>
          </w:p>
          <w:p w14:paraId="7C29008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25 min aerobic training</w:t>
            </w:r>
          </w:p>
          <w:p w14:paraId="4C07131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25 min resistance training</w:t>
            </w:r>
          </w:p>
          <w:p w14:paraId="46751CF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5 min cool-down</w:t>
            </w:r>
          </w:p>
          <w:p w14:paraId="15E5435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755340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 / 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AB8C43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68%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D4C07C8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 (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MICT): 40-60% HRR /</w:t>
            </w:r>
          </w:p>
          <w:p w14:paraId="48D37E6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Resistance training: 8-12 RM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4A48A08" w14:textId="0695445B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Home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7504E9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unsupervised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EE3D01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NR</w:t>
            </w:r>
          </w:p>
        </w:tc>
      </w:tr>
      <w:tr w:rsidR="00DB08E4" w:rsidRPr="00A442ED" w14:paraId="292C77E2" w14:textId="77777777" w:rsidTr="00DB08E4">
        <w:trPr>
          <w:trHeight w:val="810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618381" w14:textId="79ED1A88" w:rsidR="00DC7EDF" w:rsidRPr="00A442ED" w:rsidRDefault="00DC7EDF" w:rsidP="2D8689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Sebio-García </w:t>
            </w:r>
            <w:r w:rsidRPr="2D868949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2017 </w:t>
            </w:r>
            <w:r w:rsidRPr="2D868949">
              <w:rPr>
                <w:rFonts w:ascii="Arial" w:eastAsia="Times New Roman" w:hAnsi="Arial" w:cs="Arial"/>
                <w:sz w:val="16"/>
                <w:szCs w:val="16"/>
                <w:shd w:val="clear" w:color="auto" w:fill="E1E3E6"/>
                <w:lang w:val="en-US" w:eastAsia="es-CO"/>
              </w:rPr>
              <w:t>(</w:t>
            </w:r>
            <w:r w:rsidR="7696A9AE" w:rsidRPr="2D868949">
              <w:rPr>
                <w:rFonts w:ascii="Arial" w:eastAsia="Times New Roman" w:hAnsi="Arial" w:cs="Arial"/>
                <w:sz w:val="16"/>
                <w:szCs w:val="16"/>
                <w:shd w:val="clear" w:color="auto" w:fill="E1E3E6"/>
                <w:lang w:val="en-US" w:eastAsia="es-CO"/>
              </w:rPr>
              <w:t>43</w:t>
            </w:r>
            <w:r w:rsidRPr="2D868949">
              <w:rPr>
                <w:rFonts w:ascii="Arial" w:eastAsia="Times New Roman" w:hAnsi="Arial" w:cs="Arial"/>
                <w:sz w:val="16"/>
                <w:szCs w:val="16"/>
                <w:shd w:val="clear" w:color="auto" w:fill="E1E3E6"/>
                <w:lang w:val="en-US" w:eastAsia="es-CO"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8C45EE9" w14:textId="2E261D95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combined training (MICT and resistance training)</w:t>
            </w:r>
          </w:p>
          <w:p w14:paraId="2C70B161" w14:textId="3472C0AD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65DA5AE6" w14:textId="76343DFB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usual care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B82931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30 min</w:t>
            </w:r>
          </w:p>
          <w:p w14:paraId="3B50CA8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NR</w:t>
            </w:r>
          </w:p>
          <w:p w14:paraId="2577086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3-5 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ession/ week</w:t>
            </w:r>
          </w:p>
          <w:p w14:paraId="6289D29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C6205F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  <w:p w14:paraId="378C87CA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5 min warm-up</w:t>
            </w:r>
          </w:p>
          <w:p w14:paraId="254211C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21 min aerobic training</w:t>
            </w:r>
          </w:p>
          <w:p w14:paraId="72B1888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4 min cool-down</w:t>
            </w:r>
          </w:p>
          <w:p w14:paraId="1FCFF04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74174B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6 (range 8–25) / 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52653C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50%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A6A1E2A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 (</w:t>
            </w: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MICT): 30-80 W peak Resistance training: NR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41415BD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Mixed (home/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linic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)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192BD6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Supervised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57874F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herapists and researchers</w:t>
            </w:r>
          </w:p>
        </w:tc>
      </w:tr>
      <w:tr w:rsidR="00DB08E4" w:rsidRPr="00A442ED" w14:paraId="686BC24A" w14:textId="77777777" w:rsidTr="00DB08E4">
        <w:trPr>
          <w:trHeight w:val="810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FFEF0C" w14:textId="5065B9A3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Steffen</w:t>
            </w:r>
            <w:r w:rsidR="007651BE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s</w:t>
            </w:r>
            <w:r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 xml:space="preserve"> 2021</w:t>
            </w:r>
            <w:r w:rsidR="038A0874"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 xml:space="preserve"> (48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96AC258" w14:textId="02848977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Int: combined training (MICT and resistance training).</w:t>
            </w:r>
          </w:p>
          <w:p w14:paraId="79E375DB" w14:textId="3B2B4D5B" w:rsidR="642908C7" w:rsidRPr="007651BE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  <w:p w14:paraId="7909EE92" w14:textId="6F6FD133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Con: usual care.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AFCDD4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60 min               2-6 week</w:t>
            </w:r>
          </w:p>
          <w:p w14:paraId="51C1430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 xml:space="preserve">1-4 </w:t>
            </w:r>
            <w:r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session/ week</w:t>
            </w: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E3669B1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10 min warm-up</w:t>
            </w:r>
          </w:p>
          <w:p w14:paraId="0881A3F0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40 min (aerobic training, respiratory, resistance training),</w:t>
            </w:r>
          </w:p>
          <w:p w14:paraId="707AF2B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10 cool-down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7BF6AF2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2-24 /N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5768C92" w14:textId="522BA58B" w:rsidR="00DC7EDF" w:rsidRPr="00894FAA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894FAA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93% supervised, 64%</w:t>
            </w:r>
            <w:r w:rsidR="00894FAA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 xml:space="preserve"> </w:t>
            </w:r>
            <w:r w:rsidRPr="00894FAA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no supervised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FFBA1E4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CO"/>
              </w:rPr>
              <w:t>Aerobic training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 (MICT): 12 to 14 Borg</w:t>
            </w:r>
          </w:p>
          <w:p w14:paraId="237E946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 xml:space="preserve">Resistance training 40 to </w:t>
            </w:r>
            <w:r w:rsidRPr="00A442ED">
              <w:rPr>
                <w:rFonts w:ascii="Arial" w:eastAsia="Times New Roman" w:hAnsi="Arial" w:cs="Arial"/>
                <w:color w:val="D13438"/>
                <w:sz w:val="16"/>
                <w:szCs w:val="16"/>
                <w:lang w:val="en-US" w:eastAsia="es-CO"/>
              </w:rPr>
              <w:t>.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60% 1 RM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A0FEE8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Mixed (home/</w:t>
            </w:r>
            <w:r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clinic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)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03EE3A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Partially</w:t>
            </w: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7B1188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herapists</w:t>
            </w:r>
          </w:p>
          <w:p w14:paraId="10069AC2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</w:tc>
      </w:tr>
      <w:tr w:rsidR="00DB08E4" w:rsidRPr="00A442ED" w14:paraId="59B2E51E" w14:textId="77777777" w:rsidTr="00DB08E4">
        <w:trPr>
          <w:trHeight w:val="810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098B78" w14:textId="7944F4FB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Yamana 2015</w:t>
            </w:r>
            <w:r w:rsidR="3330C9B2" w:rsidRPr="2D868949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 xml:space="preserve"> (5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33A73C9" w14:textId="3E4EB4E0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  <w:p w14:paraId="10BD57E6" w14:textId="5A93E582" w:rsidR="642908C7" w:rsidRDefault="642908C7" w:rsidP="00D64EC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highlight w:val="yellow"/>
                <w:lang w:val="en-US"/>
              </w:rPr>
            </w:pPr>
          </w:p>
          <w:p w14:paraId="5C5FE7E3" w14:textId="17F6F2D3" w:rsidR="642908C7" w:rsidRPr="00894FAA" w:rsidRDefault="1D4A67CE" w:rsidP="00D64E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Combined </w:t>
            </w:r>
            <w:r w:rsidR="478ABA3E"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training</w:t>
            </w:r>
            <w:r w:rsidR="3ACB9A0C"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 xml:space="preserve"> (MICT and Resistance) plus</w:t>
            </w:r>
            <w:r w:rsidR="3ACB9A0C" w:rsidRPr="642908C7">
              <w:rPr>
                <w:rFonts w:ascii="Arial" w:eastAsia="Arial" w:hAnsi="Arial" w:cs="Arial"/>
                <w:color w:val="000000" w:themeColor="text1"/>
                <w:sz w:val="16"/>
                <w:szCs w:val="16"/>
                <w:highlight w:val="yellow"/>
                <w:lang w:val="en-US"/>
              </w:rPr>
              <w:t xml:space="preserve"> </w:t>
            </w:r>
            <w:r w:rsidR="57E9D4AF" w:rsidRPr="007651BE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  <w:r w:rsidR="3ACB9A0C" w:rsidRPr="007651BE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espiratory rehabilitation muscle.</w:t>
            </w: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27CC1D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60 min</w:t>
            </w:r>
          </w:p>
          <w:p w14:paraId="272482F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NR</w:t>
            </w:r>
          </w:p>
          <w:p w14:paraId="3EC1D464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 xml:space="preserve">7 </w:t>
            </w:r>
            <w:r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session/ week</w:t>
            </w: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EE734FB" w14:textId="6028C797" w:rsidR="00DC7EDF" w:rsidRDefault="45EC0AB1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642908C7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20 min Combined training (MICT: biking on an ergometer.</w:t>
            </w:r>
          </w:p>
          <w:p w14:paraId="26E8406D" w14:textId="77777777" w:rsidR="00DC7EDF" w:rsidRPr="00A442ED" w:rsidRDefault="45EC0AB1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642908C7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esistance training lower limbs and abdominal</w:t>
            </w:r>
            <w:r w:rsidRPr="642908C7">
              <w:rPr>
                <w:rFonts w:ascii="Arial" w:eastAsia="Times New Roman" w:hAnsi="Arial" w:cs="Arial"/>
                <w:color w:val="D13438"/>
                <w:sz w:val="16"/>
                <w:szCs w:val="16"/>
                <w:lang w:val="en-US" w:eastAsia="es-CO"/>
              </w:rPr>
              <w:t xml:space="preserve"> </w:t>
            </w:r>
            <w:r w:rsidRPr="642908C7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muscle.</w:t>
            </w:r>
          </w:p>
          <w:p w14:paraId="36FC54C3" w14:textId="490876D7" w:rsidR="00DC7EDF" w:rsidRPr="00A442ED" w:rsidRDefault="42602E33" w:rsidP="00D64E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 w:rsidRPr="642908C7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respiratory rehabilitation muscle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94C9B67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AF27ABC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NR</w:t>
            </w: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35B609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  <w:t>NR</w:t>
            </w: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470175F" w14:textId="77777777" w:rsidR="00DB08E4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Clinic</w:t>
            </w: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/</w:t>
            </w:r>
          </w:p>
          <w:p w14:paraId="0395D9C7" w14:textId="276BFA5A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Hospital</w:t>
            </w: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6D05500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Supervised</w:t>
            </w:r>
          </w:p>
          <w:p w14:paraId="2159B333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93C68F9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eastAsia="es-CO"/>
              </w:rPr>
            </w:pPr>
            <w:r w:rsidRPr="00A442ED"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  <w:t>Therapists</w:t>
            </w:r>
          </w:p>
          <w:p w14:paraId="6D93C9D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S" w:eastAsia="es-CO"/>
              </w:rPr>
            </w:pPr>
          </w:p>
        </w:tc>
      </w:tr>
      <w:tr w:rsidR="00DB08E4" w:rsidRPr="00A442ED" w14:paraId="0FFFDF19" w14:textId="77777777" w:rsidTr="00DB08E4">
        <w:trPr>
          <w:trHeight w:val="63"/>
          <w:jc w:val="center"/>
        </w:trPr>
        <w:tc>
          <w:tcPr>
            <w:tcW w:w="15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0C89BD" w14:textId="77777777" w:rsidR="00DC7EDF" w:rsidRPr="00A442ED" w:rsidRDefault="00DC7EDF" w:rsidP="00E3510B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5F0CE955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Arial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43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D603B46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</w:pPr>
          </w:p>
        </w:tc>
        <w:tc>
          <w:tcPr>
            <w:tcW w:w="228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FCE944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731BCCFF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C9444F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</w:pPr>
          </w:p>
        </w:tc>
        <w:tc>
          <w:tcPr>
            <w:tcW w:w="18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F270BDB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s-EC" w:eastAsia="es-CO"/>
              </w:rPr>
            </w:pPr>
          </w:p>
        </w:tc>
        <w:tc>
          <w:tcPr>
            <w:tcW w:w="102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07FE8CA8" w14:textId="77777777" w:rsidR="00DC7EDF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12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4B66B012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  <w:tc>
          <w:tcPr>
            <w:tcW w:w="168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3D7D6E5E" w14:textId="77777777" w:rsidR="00DC7EDF" w:rsidRPr="00A442ED" w:rsidRDefault="00DC7EDF" w:rsidP="00D64ECD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US" w:eastAsia="es-CO"/>
              </w:rPr>
            </w:pPr>
          </w:p>
        </w:tc>
      </w:tr>
    </w:tbl>
    <w:p w14:paraId="661E787A" w14:textId="40B53AD4" w:rsidR="00DC7EDF" w:rsidRPr="00DC7EDF" w:rsidRDefault="00DC7EDF" w:rsidP="00DC7EDF">
      <w:pPr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</w:pPr>
      <w:r w:rsidRPr="00DC7EDF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lastRenderedPageBreak/>
        <w:t xml:space="preserve"> High-intensity interval training, </w:t>
      </w:r>
      <w:r w:rsidR="69BFFAA1" w:rsidRPr="00DC7EDF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>HIIT; Maximum</w:t>
      </w:r>
      <w:r w:rsidRPr="00DC7EDF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 xml:space="preserve"> heart rate, </w:t>
      </w:r>
      <w:r w:rsidR="4072D477" w:rsidRPr="00DC7EDF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>MHR; Not</w:t>
      </w:r>
      <w:r w:rsidRPr="00DC7EDF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 xml:space="preserve"> reported; NR; Heart rate reserve, HRR, </w:t>
      </w:r>
      <w:r w:rsidRPr="00DC7EDF">
        <w:rPr>
          <w:rFonts w:ascii="Arial" w:hAnsi="Arial" w:cs="Arial"/>
          <w:sz w:val="16"/>
          <w:szCs w:val="16"/>
          <w:lang w:val="en-US"/>
        </w:rPr>
        <w:t xml:space="preserve">maximal inspiratory </w:t>
      </w:r>
      <w:r>
        <w:rPr>
          <w:rFonts w:ascii="Arial" w:hAnsi="Arial" w:cs="Arial"/>
          <w:sz w:val="16"/>
          <w:szCs w:val="16"/>
          <w:lang w:val="en-US"/>
        </w:rPr>
        <w:t>pressure</w:t>
      </w:r>
      <w:r w:rsidRPr="00DC7EDF">
        <w:rPr>
          <w:rFonts w:ascii="Arial" w:hAnsi="Arial" w:cs="Arial"/>
          <w:sz w:val="16"/>
          <w:szCs w:val="16"/>
          <w:lang w:val="en-US"/>
        </w:rPr>
        <w:t xml:space="preserve">, </w:t>
      </w:r>
      <w:r w:rsidR="6015CF1E" w:rsidRPr="00DC7EDF">
        <w:rPr>
          <w:rFonts w:ascii="Arial" w:hAnsi="Arial" w:cs="Arial"/>
          <w:sz w:val="16"/>
          <w:szCs w:val="16"/>
          <w:lang w:val="en-US"/>
        </w:rPr>
        <w:t>MIP; Minutes</w:t>
      </w:r>
      <w:r w:rsidRPr="00DC7EDF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 xml:space="preserve">: </w:t>
      </w:r>
      <w:r w:rsidR="21E2B945" w:rsidRPr="00DC7EDF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>min; Moderate</w:t>
      </w:r>
      <w:r w:rsidRPr="00DC7EDF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 xml:space="preserve"> intensity continuous </w:t>
      </w:r>
      <w:r w:rsidR="06ED7EC3" w:rsidRPr="00DC7EDF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>training, MICT</w:t>
      </w:r>
      <w:r w:rsidRPr="00DC7EDF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 xml:space="preserve">; Repetition maximum, RM; Work rate, </w:t>
      </w:r>
      <w:r w:rsidR="13F18FB4" w:rsidRPr="00DC7EDF"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  <w:lang w:val="en-US"/>
        </w:rPr>
        <w:t>WR.</w:t>
      </w:r>
    </w:p>
    <w:p w14:paraId="3A00DB94" w14:textId="77777777" w:rsidR="00DC7EDF" w:rsidRPr="00DC7EDF" w:rsidRDefault="00DC7EDF" w:rsidP="00DC7EDF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329FBC85" w14:textId="77777777" w:rsidR="00DC7EDF" w:rsidRDefault="00DC7EDF" w:rsidP="00A362E9">
      <w:pPr>
        <w:rPr>
          <w:rStyle w:val="normaltextrun"/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</w:pPr>
    </w:p>
    <w:p w14:paraId="6AF37F38" w14:textId="77777777" w:rsidR="00A362E9" w:rsidRDefault="00A362E9" w:rsidP="00A362E9">
      <w:pPr>
        <w:rPr>
          <w:rStyle w:val="normaltextrun"/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</w:pPr>
    </w:p>
    <w:p w14:paraId="1894F261" w14:textId="77777777" w:rsidR="00A362E9" w:rsidRDefault="00A362E9" w:rsidP="00A362E9">
      <w:pPr>
        <w:rPr>
          <w:rStyle w:val="normaltextrun"/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</w:pPr>
    </w:p>
    <w:p w14:paraId="4FCAB513" w14:textId="77777777" w:rsidR="00A362E9" w:rsidRDefault="00A362E9" w:rsidP="00A362E9">
      <w:pPr>
        <w:rPr>
          <w:rStyle w:val="normaltextrun"/>
          <w:rFonts w:ascii="Arial" w:hAnsi="Arial" w:cs="Arial"/>
          <w:color w:val="000000"/>
          <w:sz w:val="18"/>
          <w:szCs w:val="18"/>
          <w:shd w:val="clear" w:color="auto" w:fill="FFFFFF"/>
          <w:lang w:val="en-US"/>
        </w:rPr>
      </w:pPr>
    </w:p>
    <w:sectPr w:rsidR="00A362E9" w:rsidSect="00DC7EDF">
      <w:pgSz w:w="15840" w:h="12240" w:orient="landscape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9A8D6" w14:textId="77777777" w:rsidR="00DB4304" w:rsidRDefault="00DB4304" w:rsidP="00DC7EDF">
      <w:pPr>
        <w:spacing w:after="0" w:line="240" w:lineRule="auto"/>
      </w:pPr>
      <w:r>
        <w:separator/>
      </w:r>
    </w:p>
  </w:endnote>
  <w:endnote w:type="continuationSeparator" w:id="0">
    <w:p w14:paraId="75E48083" w14:textId="77777777" w:rsidR="00DB4304" w:rsidRDefault="00DB4304" w:rsidP="00DC7E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2241A" w14:textId="77777777" w:rsidR="00DB4304" w:rsidRDefault="00DB4304" w:rsidP="00DC7EDF">
      <w:pPr>
        <w:spacing w:after="0" w:line="240" w:lineRule="auto"/>
      </w:pPr>
      <w:r>
        <w:separator/>
      </w:r>
    </w:p>
  </w:footnote>
  <w:footnote w:type="continuationSeparator" w:id="0">
    <w:p w14:paraId="43F524BD" w14:textId="77777777" w:rsidR="00DB4304" w:rsidRDefault="00DB4304" w:rsidP="00DC7EDF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4C+2/s3UFsr7rb" int2:id="RtKiCxgc">
      <int2:state int2:value="Rejected" int2:type="LegacyProofing"/>
    </int2:textHash>
    <int2:textHash int2:hashCode="CvZDiLWIpR8Ywm" int2:id="GBEgXLcB">
      <int2:state int2:value="Rejected" int2:type="LegacyProofing"/>
    </int2:textHash>
    <int2:textHash int2:hashCode="6GKA/VC3o3j1G8" int2:id="HI8BqazZ">
      <int2:state int2:value="Rejected" int2:type="LegacyProofing"/>
    </int2:textHash>
    <int2:textHash int2:hashCode="yz7cU9TBGMw51z" int2:id="r61OViWi">
      <int2:state int2:value="Rejected" int2:type="LegacyProofing"/>
    </int2:textHash>
    <int2:textHash int2:hashCode="N9sM45RgeXXCI/" int2:id="gT3TyTLp">
      <int2:state int2:value="Rejected" int2:type="LegacyProofing"/>
    </int2:textHash>
    <int2:textHash int2:hashCode="yICvXmoRFB4R9G" int2:id="Na5kIVNv">
      <int2:state int2:value="Rejected" int2:type="LegacyProofing"/>
    </int2:textHash>
    <int2:textHash int2:hashCode="glndGhXoYywgYE" int2:id="HNhgfWf4">
      <int2:state int2:value="Rejected" int2:type="LegacyProofing"/>
    </int2:textHash>
    <int2:textHash int2:hashCode="GB7+qVfZyAIs9N" int2:id="v1o7N912">
      <int2:state int2:value="Rejected" int2:type="LegacyProofing"/>
    </int2:textHash>
    <int2:textHash int2:hashCode="wFcz4L6QQcP4wD" int2:id="tfCRSayf">
      <int2:state int2:value="Rejected" int2:type="LegacyProofing"/>
    </int2:textHash>
    <int2:bookmark int2:bookmarkName="_Int_GgnfS395" int2:invalidationBookmarkName="" int2:hashCode="i2Dp1zm1pb/YfL" int2:id="04dk4kZf">
      <int2:state int2:value="Rejected" int2:type="LegacyProofing"/>
    </int2:bookmark>
    <int2:bookmark int2:bookmarkName="_Int_0BSblA4I" int2:invalidationBookmarkName="" int2:hashCode="i2Dp1zm1pb/YfL" int2:id="8Df99BtQ">
      <int2:state int2:value="Rejected" int2:type="LegacyProofing"/>
    </int2:bookmark>
    <int2:bookmark int2:bookmarkName="_Int_jQoxasHj" int2:invalidationBookmarkName="" int2:hashCode="i2Dp1zm1pb/YfL" int2:id="NRSGyuCz">
      <int2:state int2:value="Rejected" int2:type="LegacyProofing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7B9"/>
    <w:rsid w:val="0001308D"/>
    <w:rsid w:val="000717B9"/>
    <w:rsid w:val="000F0655"/>
    <w:rsid w:val="0020600A"/>
    <w:rsid w:val="007651BE"/>
    <w:rsid w:val="00894FAA"/>
    <w:rsid w:val="008A2AA4"/>
    <w:rsid w:val="009671CE"/>
    <w:rsid w:val="00A362E9"/>
    <w:rsid w:val="00A442ED"/>
    <w:rsid w:val="00B04F40"/>
    <w:rsid w:val="00CF1A6C"/>
    <w:rsid w:val="00D432C5"/>
    <w:rsid w:val="00D64ECD"/>
    <w:rsid w:val="00DB08E4"/>
    <w:rsid w:val="00DB4304"/>
    <w:rsid w:val="00DC7EDF"/>
    <w:rsid w:val="00EB3723"/>
    <w:rsid w:val="00ED2ACB"/>
    <w:rsid w:val="038A0874"/>
    <w:rsid w:val="03E62A00"/>
    <w:rsid w:val="044F1CD7"/>
    <w:rsid w:val="054C3B73"/>
    <w:rsid w:val="06ED7EC3"/>
    <w:rsid w:val="07D3D00B"/>
    <w:rsid w:val="0AB5B33B"/>
    <w:rsid w:val="0BBBEB40"/>
    <w:rsid w:val="0D909256"/>
    <w:rsid w:val="13F18FB4"/>
    <w:rsid w:val="17578302"/>
    <w:rsid w:val="17615578"/>
    <w:rsid w:val="1851E1E2"/>
    <w:rsid w:val="18A90FC7"/>
    <w:rsid w:val="199C44E4"/>
    <w:rsid w:val="1A05A8F6"/>
    <w:rsid w:val="1D4A67CE"/>
    <w:rsid w:val="1E0277E4"/>
    <w:rsid w:val="1EF2125F"/>
    <w:rsid w:val="2046294A"/>
    <w:rsid w:val="2123F4B0"/>
    <w:rsid w:val="21E2B945"/>
    <w:rsid w:val="290FB29C"/>
    <w:rsid w:val="2BEAB8E8"/>
    <w:rsid w:val="2C503B4C"/>
    <w:rsid w:val="2D868949"/>
    <w:rsid w:val="2E1B3C74"/>
    <w:rsid w:val="3037AC57"/>
    <w:rsid w:val="3330C9B2"/>
    <w:rsid w:val="33329CC4"/>
    <w:rsid w:val="3433E58A"/>
    <w:rsid w:val="376B864C"/>
    <w:rsid w:val="37A6292E"/>
    <w:rsid w:val="3824C5EA"/>
    <w:rsid w:val="39455C65"/>
    <w:rsid w:val="39C56640"/>
    <w:rsid w:val="3ACB9A0C"/>
    <w:rsid w:val="3B67993C"/>
    <w:rsid w:val="3BA71D58"/>
    <w:rsid w:val="3CC74814"/>
    <w:rsid w:val="4072D477"/>
    <w:rsid w:val="42602E33"/>
    <w:rsid w:val="4295A1D6"/>
    <w:rsid w:val="45EC0AB1"/>
    <w:rsid w:val="478ABA3E"/>
    <w:rsid w:val="48AF1112"/>
    <w:rsid w:val="4ECB8630"/>
    <w:rsid w:val="50AD17C9"/>
    <w:rsid w:val="516B1CC4"/>
    <w:rsid w:val="52DA0C04"/>
    <w:rsid w:val="54A2BD86"/>
    <w:rsid w:val="56063AA9"/>
    <w:rsid w:val="57E9D4AF"/>
    <w:rsid w:val="581D276E"/>
    <w:rsid w:val="5C877A7E"/>
    <w:rsid w:val="5D6944F5"/>
    <w:rsid w:val="5D8D9405"/>
    <w:rsid w:val="600AAB1D"/>
    <w:rsid w:val="6015CF1E"/>
    <w:rsid w:val="642908C7"/>
    <w:rsid w:val="66DBF72E"/>
    <w:rsid w:val="68055AB1"/>
    <w:rsid w:val="68CB1CA8"/>
    <w:rsid w:val="69BFFAA1"/>
    <w:rsid w:val="6A6ACD6A"/>
    <w:rsid w:val="6C02BD6A"/>
    <w:rsid w:val="6CEF12D8"/>
    <w:rsid w:val="7696A9AE"/>
    <w:rsid w:val="777C1EC7"/>
    <w:rsid w:val="78BA0E0E"/>
    <w:rsid w:val="7AFC07A8"/>
    <w:rsid w:val="7EF230D4"/>
    <w:rsid w:val="7FD09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0D413"/>
  <w15:chartTrackingRefBased/>
  <w15:docId w15:val="{D5F9DE2A-9803-4A8B-B9C9-2D32905FB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7E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717B9"/>
  </w:style>
  <w:style w:type="paragraph" w:customStyle="1" w:styleId="msonormal0">
    <w:name w:val="msonormal"/>
    <w:basedOn w:val="Normal"/>
    <w:rsid w:val="00A442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paragraph">
    <w:name w:val="paragraph"/>
    <w:basedOn w:val="Normal"/>
    <w:rsid w:val="00A442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customStyle="1" w:styleId="textrun">
    <w:name w:val="textrun"/>
    <w:basedOn w:val="DefaultParagraphFont"/>
    <w:rsid w:val="00A442ED"/>
  </w:style>
  <w:style w:type="character" w:customStyle="1" w:styleId="eop">
    <w:name w:val="eop"/>
    <w:basedOn w:val="DefaultParagraphFont"/>
    <w:rsid w:val="00A442ED"/>
  </w:style>
  <w:style w:type="character" w:customStyle="1" w:styleId="fieldrange">
    <w:name w:val="fieldrange"/>
    <w:basedOn w:val="DefaultParagraphFont"/>
    <w:rsid w:val="00A442ED"/>
  </w:style>
  <w:style w:type="character" w:customStyle="1" w:styleId="trackedchange">
    <w:name w:val="trackedchange"/>
    <w:basedOn w:val="DefaultParagraphFont"/>
    <w:rsid w:val="00A442ED"/>
  </w:style>
  <w:style w:type="character" w:customStyle="1" w:styleId="linebreakblob">
    <w:name w:val="linebreakblob"/>
    <w:basedOn w:val="DefaultParagraphFont"/>
    <w:rsid w:val="00A442ED"/>
  </w:style>
  <w:style w:type="character" w:customStyle="1" w:styleId="scxw143449959">
    <w:name w:val="scxw143449959"/>
    <w:basedOn w:val="DefaultParagraphFont"/>
    <w:rsid w:val="00A442ED"/>
  </w:style>
  <w:style w:type="character" w:customStyle="1" w:styleId="trackchangetextinsertion">
    <w:name w:val="trackchangetextinsertion"/>
    <w:basedOn w:val="DefaultParagraphFont"/>
    <w:rsid w:val="00A442ED"/>
  </w:style>
  <w:style w:type="character" w:customStyle="1" w:styleId="trackchangetextdeletionmarker">
    <w:name w:val="trackchangetextdeletionmarker"/>
    <w:basedOn w:val="DefaultParagraphFont"/>
    <w:rsid w:val="00A442ED"/>
  </w:style>
  <w:style w:type="paragraph" w:styleId="Header">
    <w:name w:val="header"/>
    <w:basedOn w:val="Normal"/>
    <w:link w:val="HeaderChar"/>
    <w:uiPriority w:val="99"/>
    <w:unhideWhenUsed/>
    <w:rsid w:val="00DC7ED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EDF"/>
  </w:style>
  <w:style w:type="paragraph" w:styleId="Footer">
    <w:name w:val="footer"/>
    <w:basedOn w:val="Normal"/>
    <w:link w:val="FooterChar"/>
    <w:uiPriority w:val="99"/>
    <w:unhideWhenUsed/>
    <w:rsid w:val="00DC7ED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EDF"/>
  </w:style>
  <w:style w:type="character" w:customStyle="1" w:styleId="Heading1Char">
    <w:name w:val="Heading 1 Char"/>
    <w:basedOn w:val="DefaultParagraphFont"/>
    <w:link w:val="Heading1"/>
    <w:uiPriority w:val="9"/>
    <w:rsid w:val="00DC7E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97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79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4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44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7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62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8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14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94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74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8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7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7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57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46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9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22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2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4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18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0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56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45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4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23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5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92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16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1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15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76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88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98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05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01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00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2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86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59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1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76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80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9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01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03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9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9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32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85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83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88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85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1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6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50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5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3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7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75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4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0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80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9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98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88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46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44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16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7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65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6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33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36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52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01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1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74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71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62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30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9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3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1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99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0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37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7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76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2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4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8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42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70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9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25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92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9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0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20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4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6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3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79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25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2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3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03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2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11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4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11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1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7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60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7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20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3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5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06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0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0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58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9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29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9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54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12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60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8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7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99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38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27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01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24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40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28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1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43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9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8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89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1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03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74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7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9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6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7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4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8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66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58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28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22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93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2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12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3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15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43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56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05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4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8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19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3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26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7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54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3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53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16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2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83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1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57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0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8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34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78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0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70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3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2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53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16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6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34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3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52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07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85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29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3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07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89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46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78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25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14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34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91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82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19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5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47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9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97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53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06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4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25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96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76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23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60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99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18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0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15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53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99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77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41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92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0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22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12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39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9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33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03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8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2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8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88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61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16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8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1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64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20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19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71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0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31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04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14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35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8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72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7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1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46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9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4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01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14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64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51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6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8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10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7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21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1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39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7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41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63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28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76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0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20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7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1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5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7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9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01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9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52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36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7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8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20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60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58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2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09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04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78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8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30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85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9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43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43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47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54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30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0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96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38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01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85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19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70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56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63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03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89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85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05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5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51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52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59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9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15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7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12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84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08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08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7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1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7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22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05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39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2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0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20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7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49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10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52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39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8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03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44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29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12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6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89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58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2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90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12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26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24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52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42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1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06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53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71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7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8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37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56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86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14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3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49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1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8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22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60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77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8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16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8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6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6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77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58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57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9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7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5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56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8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2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20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28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77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40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7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14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27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76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67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43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05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25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2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90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28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48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81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3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79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3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67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39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9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47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05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1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25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0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15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1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3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85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98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3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1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6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79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2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21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9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22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71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52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9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08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27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38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05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6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94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56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2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04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8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5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6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5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55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0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2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1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7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03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3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14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46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56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4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39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8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9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88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0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37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39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69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45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8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60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14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74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62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86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15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8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9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1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03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09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41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99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8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57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58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17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85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928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76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33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8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7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88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94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94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37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05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0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2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93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90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1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20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24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39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16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65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29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37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64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82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38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50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61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50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16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9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94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3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9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67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40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56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82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3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57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61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83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96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24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06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9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20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0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75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2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0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73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91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88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36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16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7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0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0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60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78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26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19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98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57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7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43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8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1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3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95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62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97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96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69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52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05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55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8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5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5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3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08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8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55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7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15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76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1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8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28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6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50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7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5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0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2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59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36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2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97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31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34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65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3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80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5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3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43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02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35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04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15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6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34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1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6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82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64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8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07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36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72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49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6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68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06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0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90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82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1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83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7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61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00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3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42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71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69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55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76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3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23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20/10/relationships/intelligence" Target="intelligence2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44</Words>
  <Characters>7129</Characters>
  <Application>Microsoft Office Word</Application>
  <DocSecurity>0</DocSecurity>
  <Lines>59</Lines>
  <Paragraphs>16</Paragraphs>
  <ScaleCrop>false</ScaleCrop>
  <Company/>
  <LinksUpToDate>false</LinksUpToDate>
  <CharactersWithSpaces>8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ALFONSO DÍAZ LÓPEZ</dc:creator>
  <cp:keywords/>
  <dc:description/>
  <cp:lastModifiedBy>Jose Francisco Meneses Echavez</cp:lastModifiedBy>
  <cp:revision>14</cp:revision>
  <dcterms:created xsi:type="dcterms:W3CDTF">2023-01-28T09:02:00Z</dcterms:created>
  <dcterms:modified xsi:type="dcterms:W3CDTF">2023-02-03T00:26:00Z</dcterms:modified>
</cp:coreProperties>
</file>